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E2ABE" w14:textId="77777777" w:rsidR="004C25DB" w:rsidRPr="00441799" w:rsidRDefault="004C25DB" w:rsidP="004C25DB">
      <w:pPr>
        <w:spacing w:after="24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41799">
        <w:rPr>
          <w:rFonts w:ascii="Times New Roman" w:hAnsi="Times New Roman" w:cs="Times New Roman"/>
          <w:b/>
          <w:bCs/>
          <w:sz w:val="28"/>
          <w:szCs w:val="28"/>
        </w:rPr>
        <w:t>Supplemental information</w:t>
      </w:r>
    </w:p>
    <w:p w14:paraId="5A4A6FC6" w14:textId="77777777" w:rsidR="004C25DB" w:rsidRPr="00441799" w:rsidRDefault="004C25DB" w:rsidP="004C25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1799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441799">
        <w:rPr>
          <w:rFonts w:ascii="Times New Roman" w:hAnsi="Times New Roman" w:cs="Times New Roman"/>
          <w:sz w:val="24"/>
          <w:szCs w:val="24"/>
        </w:rPr>
        <w:t xml:space="preserve"> Sequences of miRNA mimics and inhibitors.</w:t>
      </w:r>
    </w:p>
    <w:tbl>
      <w:tblPr>
        <w:tblStyle w:val="2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5812"/>
        <w:gridCol w:w="2516"/>
      </w:tblGrid>
      <w:tr w:rsidR="004C25DB" w:rsidRPr="00441799" w14:paraId="0B86B7B3" w14:textId="77777777" w:rsidTr="001B3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74AED3F8" w14:textId="77777777" w:rsidR="004C25DB" w:rsidRPr="00441799" w:rsidRDefault="004C25DB" w:rsidP="001B3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iRNA</w:t>
            </w:r>
          </w:p>
        </w:tc>
        <w:tc>
          <w:tcPr>
            <w:tcW w:w="8328" w:type="dxa"/>
            <w:gridSpan w:val="2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7206D783" w14:textId="77777777" w:rsidR="004C25DB" w:rsidRPr="00441799" w:rsidRDefault="004C25DB" w:rsidP="001B381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Pr="0044179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4C25DB" w:rsidRPr="00441799" w14:paraId="06BD388B" w14:textId="77777777" w:rsidTr="001B3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4A421249" w14:textId="77777777" w:rsidR="004C25DB" w:rsidRPr="00441799" w:rsidRDefault="004C25DB" w:rsidP="001B3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63C46690" w14:textId="77777777" w:rsidR="004C25DB" w:rsidRPr="00441799" w:rsidRDefault="004C25DB" w:rsidP="001B38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mics</w:t>
            </w:r>
          </w:p>
        </w:tc>
        <w:tc>
          <w:tcPr>
            <w:tcW w:w="2516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009F9FAC" w14:textId="77777777" w:rsidR="004C25DB" w:rsidRPr="00441799" w:rsidRDefault="004C25DB" w:rsidP="001B38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ors</w:t>
            </w:r>
          </w:p>
        </w:tc>
      </w:tr>
      <w:tr w:rsidR="004C25DB" w:rsidRPr="00441799" w14:paraId="1C6FEB3F" w14:textId="77777777" w:rsidTr="001B381C">
        <w:trPr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</w:tcBorders>
            <w:vAlign w:val="center"/>
          </w:tcPr>
          <w:p w14:paraId="242EE2AC" w14:textId="77777777" w:rsidR="004C25DB" w:rsidRPr="00441799" w:rsidRDefault="004C25DB" w:rsidP="001B3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N</w:t>
            </w:r>
            <w:r w:rsidRPr="00441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gative control</w:t>
            </w:r>
          </w:p>
        </w:tc>
        <w:tc>
          <w:tcPr>
            <w:tcW w:w="5812" w:type="dxa"/>
            <w:tcBorders>
              <w:top w:val="single" w:sz="8" w:space="0" w:color="auto"/>
            </w:tcBorders>
            <w:vAlign w:val="center"/>
          </w:tcPr>
          <w:p w14:paraId="35BAABFA" w14:textId="77777777" w:rsidR="004C25DB" w:rsidRPr="00441799" w:rsidRDefault="004C25DB" w:rsidP="001B38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Sense: 5’-UUCUCCGAACGUGUCACGUTT-3’</w:t>
            </w:r>
          </w:p>
          <w:p w14:paraId="55645C97" w14:textId="77777777" w:rsidR="004C25DB" w:rsidRPr="00441799" w:rsidRDefault="004C25DB" w:rsidP="001B38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Antisense 5’-ACGUGACACGUUCGGAGAATT-3’</w:t>
            </w:r>
          </w:p>
        </w:tc>
        <w:tc>
          <w:tcPr>
            <w:tcW w:w="2516" w:type="dxa"/>
            <w:tcBorders>
              <w:top w:val="single" w:sz="8" w:space="0" w:color="auto"/>
            </w:tcBorders>
            <w:vAlign w:val="center"/>
          </w:tcPr>
          <w:p w14:paraId="0640E905" w14:textId="77777777" w:rsidR="004C25DB" w:rsidRPr="00441799" w:rsidRDefault="004C25DB" w:rsidP="001B38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5’-CAGUACUUUUG</w:t>
            </w:r>
          </w:p>
          <w:p w14:paraId="03382855" w14:textId="77777777" w:rsidR="004C25DB" w:rsidRPr="00441799" w:rsidRDefault="004C25DB" w:rsidP="001B38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UGUAGUACAA-3’</w:t>
            </w:r>
          </w:p>
        </w:tc>
      </w:tr>
      <w:tr w:rsidR="004C25DB" w:rsidRPr="00441799" w14:paraId="47862462" w14:textId="77777777" w:rsidTr="001B3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0CA0835E" w14:textId="77777777" w:rsidR="004C25DB" w:rsidRPr="00441799" w:rsidRDefault="004C25DB" w:rsidP="001B3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340-5p</w:t>
            </w:r>
          </w:p>
        </w:tc>
        <w:tc>
          <w:tcPr>
            <w:tcW w:w="5812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04DC6F77" w14:textId="77777777" w:rsidR="004C25DB" w:rsidRPr="00441799" w:rsidRDefault="004C25DB" w:rsidP="001B38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Sense 5’-UUAUAAAGCAAUGAGACUGAUU-3’</w:t>
            </w:r>
          </w:p>
          <w:p w14:paraId="17ACD231" w14:textId="77777777" w:rsidR="004C25DB" w:rsidRPr="00441799" w:rsidRDefault="004C25DB" w:rsidP="001B38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Antisense 5’-UCAGUCUCAUUGCUUUAUAAU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2516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5C0870D9" w14:textId="77777777" w:rsidR="004C25DB" w:rsidRPr="00441799" w:rsidRDefault="004C25DB" w:rsidP="001B38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5’-AAUCAGUCUCA</w:t>
            </w:r>
          </w:p>
          <w:p w14:paraId="4ADE26DF" w14:textId="77777777" w:rsidR="004C25DB" w:rsidRPr="00441799" w:rsidRDefault="004C25DB" w:rsidP="001B38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UUGCUUUAUAA-3’</w:t>
            </w:r>
          </w:p>
        </w:tc>
      </w:tr>
    </w:tbl>
    <w:p w14:paraId="002EA89C" w14:textId="77777777" w:rsidR="004C25DB" w:rsidRPr="00441799" w:rsidRDefault="004C25DB" w:rsidP="004C25D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441799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441799">
        <w:rPr>
          <w:rFonts w:ascii="Times New Roman" w:hAnsi="Times New Roman" w:cs="Times New Roman"/>
          <w:sz w:val="24"/>
          <w:szCs w:val="24"/>
        </w:rPr>
        <w:t xml:space="preserve"> Sequences of siRNA or lentivirus for gene </w:t>
      </w:r>
      <w:r w:rsidRPr="00441799">
        <w:rPr>
          <w:rFonts w:ascii="Times New Roman" w:eastAsia="等线" w:hAnsi="Times New Roman" w:cs="Times New Roman"/>
          <w:sz w:val="24"/>
          <w:szCs w:val="24"/>
        </w:rPr>
        <w:t>silencing</w:t>
      </w:r>
      <w:r w:rsidRPr="004417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45"/>
        <w:gridCol w:w="6491"/>
      </w:tblGrid>
      <w:tr w:rsidR="004C25DB" w:rsidRPr="00441799" w14:paraId="3DA45363" w14:textId="77777777" w:rsidTr="001B3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bottom w:val="single" w:sz="8" w:space="0" w:color="auto"/>
            </w:tcBorders>
            <w:vAlign w:val="center"/>
          </w:tcPr>
          <w:p w14:paraId="19071675" w14:textId="77777777" w:rsidR="004C25DB" w:rsidRPr="00441799" w:rsidRDefault="004C25DB" w:rsidP="001B3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arget gene</w:t>
            </w:r>
          </w:p>
        </w:tc>
        <w:tc>
          <w:tcPr>
            <w:tcW w:w="6491" w:type="dxa"/>
            <w:tcBorders>
              <w:bottom w:val="single" w:sz="8" w:space="0" w:color="auto"/>
            </w:tcBorders>
            <w:vAlign w:val="center"/>
          </w:tcPr>
          <w:p w14:paraId="3FF5394F" w14:textId="77777777" w:rsidR="004C25DB" w:rsidRPr="00441799" w:rsidRDefault="004C25DB" w:rsidP="001B381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4C25DB" w:rsidRPr="00441799" w14:paraId="35CEB3AC" w14:textId="77777777" w:rsidTr="001B3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641FD827" w14:textId="77777777" w:rsidR="004C25DB" w:rsidRPr="00441799" w:rsidRDefault="004C25DB" w:rsidP="001B3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</w:t>
            </w:r>
            <w:r w:rsidRPr="00441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44179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441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KMT5A</w:t>
            </w:r>
          </w:p>
        </w:tc>
        <w:tc>
          <w:tcPr>
            <w:tcW w:w="6491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34B42C2E" w14:textId="77777777" w:rsidR="004C25DB" w:rsidRPr="00441799" w:rsidRDefault="004C25DB" w:rsidP="001B38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1 5’-CCGAGGAACAGAAGATCAAAG-3’</w:t>
            </w:r>
          </w:p>
          <w:p w14:paraId="7F0FBCA5" w14:textId="77777777" w:rsidR="004C25DB" w:rsidRPr="00441799" w:rsidRDefault="004C25DB" w:rsidP="001B381C">
            <w:pPr>
              <w:spacing w:line="276" w:lineRule="auto"/>
              <w:ind w:firstLineChars="400" w:firstLine="9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2 5’-TTGAACAGATGGCCTTATATT-3’</w:t>
            </w:r>
          </w:p>
          <w:p w14:paraId="19C50147" w14:textId="77777777" w:rsidR="004C25DB" w:rsidRPr="00441799" w:rsidRDefault="004C25DB" w:rsidP="001B381C">
            <w:pPr>
              <w:spacing w:line="276" w:lineRule="auto"/>
              <w:ind w:firstLineChars="400" w:firstLine="9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3 5’-GCCTAGGAAGACTGATCAATC-3’</w:t>
            </w:r>
          </w:p>
        </w:tc>
      </w:tr>
      <w:tr w:rsidR="004C25DB" w:rsidRPr="00441799" w14:paraId="16892754" w14:textId="77777777" w:rsidTr="001B381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bottom w:val="single" w:sz="4" w:space="0" w:color="FFFFFF" w:themeColor="background1"/>
            </w:tcBorders>
            <w:vAlign w:val="center"/>
          </w:tcPr>
          <w:p w14:paraId="55CF8DC6" w14:textId="77777777" w:rsidR="004C25DB" w:rsidRPr="00441799" w:rsidRDefault="004C25DB" w:rsidP="001B3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a-COP1</w:t>
            </w:r>
          </w:p>
        </w:tc>
        <w:tc>
          <w:tcPr>
            <w:tcW w:w="6491" w:type="dxa"/>
            <w:tcBorders>
              <w:bottom w:val="single" w:sz="4" w:space="0" w:color="FFFFFF" w:themeColor="background1"/>
            </w:tcBorders>
            <w:vAlign w:val="center"/>
          </w:tcPr>
          <w:p w14:paraId="167EB8ED" w14:textId="77777777" w:rsidR="004C25DB" w:rsidRPr="00441799" w:rsidRDefault="004C25DB" w:rsidP="001B38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5’-GCTGGAGTTACAAAGAAGATT-3’</w:t>
            </w:r>
          </w:p>
        </w:tc>
      </w:tr>
      <w:tr w:rsidR="004C25DB" w:rsidRPr="00441799" w14:paraId="2AADB1C0" w14:textId="77777777" w:rsidTr="001B3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6B68314" w14:textId="77777777" w:rsidR="004C25DB" w:rsidRPr="00441799" w:rsidRDefault="004C25DB" w:rsidP="001B3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-</w:t>
            </w:r>
            <w:r w:rsidRPr="0044179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441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P1</w:t>
            </w:r>
          </w:p>
        </w:tc>
        <w:tc>
          <w:tcPr>
            <w:tcW w:w="64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2CF6DA2" w14:textId="77777777" w:rsidR="004C25DB" w:rsidRPr="00441799" w:rsidRDefault="004C25DB" w:rsidP="001B38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5’-CCTTGGTATAACAGCACATTA-3’</w:t>
            </w:r>
          </w:p>
        </w:tc>
      </w:tr>
      <w:tr w:rsidR="004C25DB" w:rsidRPr="00441799" w14:paraId="5FEDEE90" w14:textId="77777777" w:rsidTr="001B381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488DAAE" w14:textId="77777777" w:rsidR="004C25DB" w:rsidRPr="00441799" w:rsidRDefault="004C25DB" w:rsidP="001B38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a-</w:t>
            </w:r>
            <w:r w:rsidRPr="0044179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</w:t>
            </w:r>
            <w:r w:rsidRPr="00441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M2</w:t>
            </w:r>
          </w:p>
        </w:tc>
        <w:tc>
          <w:tcPr>
            <w:tcW w:w="64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13A2D6F" w14:textId="77777777" w:rsidR="004C25DB" w:rsidRPr="00441799" w:rsidRDefault="004C25DB" w:rsidP="001B381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5’-ATTATCTGGTGAACGACAAAG-3’</w:t>
            </w:r>
          </w:p>
        </w:tc>
      </w:tr>
      <w:tr w:rsidR="004C25DB" w:rsidRPr="00441799" w14:paraId="68943DF0" w14:textId="77777777" w:rsidTr="001B3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14:paraId="45E5F23D" w14:textId="77777777" w:rsidR="004C25DB" w:rsidRPr="00441799" w:rsidRDefault="004C25DB" w:rsidP="001B381C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441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a-</w:t>
            </w:r>
            <w:r w:rsidRPr="0044179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</w:t>
            </w:r>
            <w:r w:rsidRPr="004417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RN1</w:t>
            </w:r>
          </w:p>
        </w:tc>
        <w:tc>
          <w:tcPr>
            <w:tcW w:w="6491" w:type="dxa"/>
            <w:tcBorders>
              <w:top w:val="single" w:sz="4" w:space="0" w:color="FFFFFF" w:themeColor="background1"/>
              <w:bottom w:val="single" w:sz="8" w:space="0" w:color="auto"/>
            </w:tcBorders>
            <w:vAlign w:val="center"/>
          </w:tcPr>
          <w:p w14:paraId="218AE587" w14:textId="77777777" w:rsidR="004C25DB" w:rsidRPr="00441799" w:rsidRDefault="004C25DB" w:rsidP="001B38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441799">
              <w:rPr>
                <w:rFonts w:ascii="Times New Roman" w:hAnsi="Times New Roman" w:cs="Times New Roman"/>
                <w:sz w:val="24"/>
                <w:szCs w:val="24"/>
              </w:rPr>
              <w:t>5’-CGTATAGTGTAGTGTGCAAGT-3’</w:t>
            </w:r>
          </w:p>
        </w:tc>
      </w:tr>
    </w:tbl>
    <w:p w14:paraId="1A190E7C" w14:textId="77777777" w:rsidR="004C25DB" w:rsidRPr="00441799" w:rsidRDefault="004C25DB" w:rsidP="004C25DB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</w:p>
    <w:p w14:paraId="4ED67480" w14:textId="77777777" w:rsidR="003F0B20" w:rsidRDefault="003F0B20"/>
    <w:sectPr w:rsidR="003F0B20" w:rsidSect="00DF338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5DB"/>
    <w:rsid w:val="003F0B20"/>
    <w:rsid w:val="004C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2B513"/>
  <w15:chartTrackingRefBased/>
  <w15:docId w15:val="{D6819413-3253-4255-AC0E-F17A12AD9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5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C25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 XU</dc:creator>
  <cp:keywords/>
  <dc:description/>
  <cp:lastModifiedBy>YANGYANG XU</cp:lastModifiedBy>
  <cp:revision>1</cp:revision>
  <dcterms:created xsi:type="dcterms:W3CDTF">2020-08-02T09:56:00Z</dcterms:created>
  <dcterms:modified xsi:type="dcterms:W3CDTF">2020-08-02T09:57:00Z</dcterms:modified>
</cp:coreProperties>
</file>